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120FA" w14:textId="16251BCE" w:rsidR="000F70EF" w:rsidRPr="00D404CD" w:rsidRDefault="00C35DAC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B91B70">
        <w:rPr>
          <w:b/>
          <w:lang w:val="en-US"/>
        </w:rPr>
        <w:t>T</w:t>
      </w:r>
      <w:r>
        <w:rPr>
          <w:b/>
          <w:lang w:val="en-US"/>
        </w:rPr>
        <w:t>able 2</w:t>
      </w:r>
      <w:r w:rsidR="000F70EF" w:rsidRPr="00D404CD">
        <w:rPr>
          <w:lang w:val="en-US"/>
        </w:rPr>
        <w:t xml:space="preserve">. </w:t>
      </w:r>
      <w:r w:rsidR="000F70EF" w:rsidRPr="00D404CD">
        <w:rPr>
          <w:b/>
          <w:lang w:val="en-US"/>
        </w:rPr>
        <w:t>Classification models stats</w:t>
      </w:r>
      <w:r w:rsidR="00D404CD" w:rsidRPr="00D404CD">
        <w:rPr>
          <w:b/>
          <w:lang w:val="en-US"/>
        </w:rPr>
        <w:t xml:space="preserve">. </w:t>
      </w:r>
      <w:r w:rsidR="00D404CD" w:rsidRPr="00D404CD">
        <w:rPr>
          <w:lang w:val="en-US"/>
        </w:rPr>
        <w:t>Basic statistics</w:t>
      </w:r>
      <w:r w:rsidR="00D404CD">
        <w:rPr>
          <w:lang w:val="en-US"/>
        </w:rPr>
        <w:t xml:space="preserve"> for each classification model</w:t>
      </w:r>
      <w:r w:rsidR="00F86FB6">
        <w:rPr>
          <w:lang w:val="en-US"/>
        </w:rPr>
        <w:t xml:space="preserve">. </w:t>
      </w:r>
      <w:r w:rsidR="00B46093">
        <w:rPr>
          <w:lang w:val="en-US"/>
        </w:rPr>
        <w:t xml:space="preserve">Accuracy </w:t>
      </w:r>
      <w:r>
        <w:rPr>
          <w:lang w:val="en-US"/>
        </w:rPr>
        <w:t>is the proportions of</w:t>
      </w:r>
      <w:r w:rsidR="008720B6">
        <w:rPr>
          <w:lang w:val="en-US"/>
        </w:rPr>
        <w:t xml:space="preserve"> sequences correctly labeled / number of sequences. Multi-class AUC</w:t>
      </w:r>
      <w:r w:rsidR="008720B6" w:rsidRPr="008720B6">
        <w:rPr>
          <w:lang w:val="en-US"/>
        </w:rPr>
        <w:t xml:space="preserve"> </w:t>
      </w:r>
      <w:r w:rsidR="008720B6">
        <w:rPr>
          <w:lang w:val="en-US"/>
        </w:rPr>
        <w:t>is</w:t>
      </w:r>
      <w:r w:rsidR="008720B6" w:rsidRPr="008720B6">
        <w:rPr>
          <w:lang w:val="en-US"/>
        </w:rPr>
        <w:t xml:space="preserve"> the mean AUC from all pairwise class comparisons.</w:t>
      </w:r>
    </w:p>
    <w:p w14:paraId="6AF41B17" w14:textId="77E4C1AC" w:rsidR="00DF44B5" w:rsidRDefault="00DF44B5" w:rsidP="00DF44B5">
      <w:pPr>
        <w:rPr>
          <w:lang w:val="en-US"/>
        </w:rPr>
      </w:pPr>
    </w:p>
    <w:tbl>
      <w:tblPr>
        <w:tblW w:w="94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072"/>
        <w:gridCol w:w="1148"/>
        <w:gridCol w:w="1247"/>
        <w:gridCol w:w="1076"/>
        <w:gridCol w:w="944"/>
        <w:gridCol w:w="860"/>
        <w:gridCol w:w="1035"/>
        <w:gridCol w:w="1030"/>
      </w:tblGrid>
      <w:tr w:rsidR="00CD0DA8" w:rsidRPr="00CD0DA8" w14:paraId="76C070EA" w14:textId="77777777" w:rsidTr="00CD0DA8">
        <w:trPr>
          <w:trHeight w:val="67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77412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Model</w:t>
            </w: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ab/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CA1FD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Number of cla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F63BD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Number of tr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23B06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Training dataset size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F4EA4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Testing dataset</w:t>
            </w:r>
          </w:p>
          <w:p w14:paraId="6378ADE9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4B6A9" w14:textId="77777777" w:rsidR="00CD0DA8" w:rsidRPr="00CD0DA8" w:rsidRDefault="00CD0DA8" w:rsidP="00CD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Passing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04444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ailing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7BA80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A7327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Multi-class AUC</w:t>
            </w:r>
          </w:p>
        </w:tc>
      </w:tr>
      <w:tr w:rsidR="00CD0DA8" w:rsidRPr="00CD0DA8" w14:paraId="282D107B" w14:textId="77777777" w:rsidTr="00CD0DA8">
        <w:trPr>
          <w:trHeight w:val="670"/>
        </w:trPr>
        <w:tc>
          <w:tcPr>
            <w:tcW w:w="98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8B85E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ull HA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5D59F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12F0C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6A39E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9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FD072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C7C8F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4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336F2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F8FD8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0.99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E3892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0.9994</w:t>
            </w:r>
          </w:p>
        </w:tc>
      </w:tr>
      <w:tr w:rsidR="00CD0DA8" w:rsidRPr="00CD0DA8" w14:paraId="46387C13" w14:textId="77777777" w:rsidTr="00CD0DA8">
        <w:trPr>
          <w:trHeight w:val="670"/>
        </w:trPr>
        <w:tc>
          <w:tcPr>
            <w:tcW w:w="98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E178C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HA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A4008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5B83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E5395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98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94E4D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AB46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4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08B53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DC265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0.99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79554" w14:textId="77777777" w:rsidR="00CD0DA8" w:rsidRPr="00CD0DA8" w:rsidRDefault="00CD0DA8" w:rsidP="00CD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CD0DA8">
              <w:rPr>
                <w:rFonts w:ascii="Calibri" w:eastAsia="Times New Roman" w:hAnsi="Calibri" w:cs="Calibri"/>
                <w:color w:val="000000"/>
                <w:lang w:val="en-US" w:eastAsia="es-AR"/>
              </w:rPr>
              <w:t>0.9994</w:t>
            </w:r>
          </w:p>
        </w:tc>
      </w:tr>
    </w:tbl>
    <w:p w14:paraId="1DE6E39D" w14:textId="77777777" w:rsidR="00CD0DA8" w:rsidRPr="00D404CD" w:rsidRDefault="00CD0DA8" w:rsidP="00CD0DA8">
      <w:pPr>
        <w:rPr>
          <w:lang w:val="en-US"/>
        </w:rPr>
      </w:pPr>
    </w:p>
    <w:sectPr w:rsidR="00CD0DA8" w:rsidRPr="00D404CD" w:rsidSect="00FA0FBC">
      <w:pgSz w:w="12240" w:h="15840" w:code="1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6AE87" w14:textId="77777777" w:rsidR="00795473" w:rsidRDefault="00795473" w:rsidP="004A0FA8">
      <w:pPr>
        <w:spacing w:after="0" w:line="240" w:lineRule="auto"/>
      </w:pPr>
      <w:r>
        <w:separator/>
      </w:r>
    </w:p>
  </w:endnote>
  <w:endnote w:type="continuationSeparator" w:id="0">
    <w:p w14:paraId="6F48C8B8" w14:textId="77777777" w:rsidR="00795473" w:rsidRDefault="00795473" w:rsidP="004A0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0050D" w14:textId="77777777" w:rsidR="00795473" w:rsidRDefault="00795473" w:rsidP="004A0FA8">
      <w:pPr>
        <w:spacing w:after="0" w:line="240" w:lineRule="auto"/>
      </w:pPr>
      <w:r>
        <w:separator/>
      </w:r>
    </w:p>
  </w:footnote>
  <w:footnote w:type="continuationSeparator" w:id="0">
    <w:p w14:paraId="0BCD30DB" w14:textId="77777777" w:rsidR="00795473" w:rsidRDefault="00795473" w:rsidP="004A0F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6FD"/>
    <w:rsid w:val="0002681E"/>
    <w:rsid w:val="000B2BBB"/>
    <w:rsid w:val="000C23A9"/>
    <w:rsid w:val="000D1474"/>
    <w:rsid w:val="000F70EF"/>
    <w:rsid w:val="00103D87"/>
    <w:rsid w:val="00180C6B"/>
    <w:rsid w:val="00192286"/>
    <w:rsid w:val="001A26A2"/>
    <w:rsid w:val="001B5954"/>
    <w:rsid w:val="004A0FA8"/>
    <w:rsid w:val="00534713"/>
    <w:rsid w:val="0061349C"/>
    <w:rsid w:val="006D326C"/>
    <w:rsid w:val="00795473"/>
    <w:rsid w:val="007956FD"/>
    <w:rsid w:val="008040F0"/>
    <w:rsid w:val="00850103"/>
    <w:rsid w:val="008720B6"/>
    <w:rsid w:val="0094784B"/>
    <w:rsid w:val="00A50957"/>
    <w:rsid w:val="00B41BE0"/>
    <w:rsid w:val="00B46093"/>
    <w:rsid w:val="00B91B70"/>
    <w:rsid w:val="00BA099F"/>
    <w:rsid w:val="00BB78A6"/>
    <w:rsid w:val="00C16D71"/>
    <w:rsid w:val="00C35DAC"/>
    <w:rsid w:val="00C70383"/>
    <w:rsid w:val="00CD0DA8"/>
    <w:rsid w:val="00D3578B"/>
    <w:rsid w:val="00D404CD"/>
    <w:rsid w:val="00DF44B5"/>
    <w:rsid w:val="00E02E52"/>
    <w:rsid w:val="00F0287A"/>
    <w:rsid w:val="00F86FB6"/>
    <w:rsid w:val="00FA0FBC"/>
    <w:rsid w:val="00FA1F70"/>
    <w:rsid w:val="00FA25B2"/>
    <w:rsid w:val="00FD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7D308"/>
  <w15:chartTrackingRefBased/>
  <w15:docId w15:val="{9C12C747-3C23-480D-A8F5-D0A43FB95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50957"/>
  </w:style>
  <w:style w:type="table" w:styleId="Tablaconcuadrcula">
    <w:name w:val="Table Grid"/>
    <w:basedOn w:val="Tablanormal"/>
    <w:uiPriority w:val="39"/>
    <w:rsid w:val="00613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6134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D357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C703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03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03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03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038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0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38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A0F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A0FA8"/>
  </w:style>
  <w:style w:type="paragraph" w:styleId="Piedepgina">
    <w:name w:val="footer"/>
    <w:basedOn w:val="Normal"/>
    <w:link w:val="PiedepginaCar"/>
    <w:uiPriority w:val="99"/>
    <w:unhideWhenUsed/>
    <w:rsid w:val="004A0F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0FA8"/>
  </w:style>
  <w:style w:type="paragraph" w:styleId="NormalWeb">
    <w:name w:val="Normal (Web)"/>
    <w:basedOn w:val="Normal"/>
    <w:uiPriority w:val="99"/>
    <w:semiHidden/>
    <w:unhideWhenUsed/>
    <w:rsid w:val="00CD0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apple-tab-span">
    <w:name w:val="apple-tab-span"/>
    <w:basedOn w:val="Fuentedeprrafopredeter"/>
    <w:rsid w:val="00CD0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9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9357A-BB3F-4D5B-BBD7-DD4902E49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Débora Marcone</cp:lastModifiedBy>
  <cp:revision>2</cp:revision>
  <dcterms:created xsi:type="dcterms:W3CDTF">2023-01-02T15:37:00Z</dcterms:created>
  <dcterms:modified xsi:type="dcterms:W3CDTF">2023-01-02T15:37:00Z</dcterms:modified>
</cp:coreProperties>
</file>